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692" w:rsidRPr="00C957D7" w:rsidRDefault="00844088" w:rsidP="00844088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="005E3692" w:rsidRPr="004D3198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. </w:t>
      </w:r>
      <w:r w:rsidR="005E3692">
        <w:rPr>
          <w:rFonts w:ascii="Times New Roman" w:hAnsi="Times New Roman" w:cs="Times New Roman"/>
        </w:rPr>
        <w:t>Nucleotide sequence</w:t>
      </w:r>
      <w:r w:rsidR="005E3692" w:rsidRPr="00C957D7">
        <w:rPr>
          <w:rFonts w:ascii="Times New Roman" w:hAnsi="Times New Roman" w:cs="Times New Roman"/>
        </w:rPr>
        <w:t xml:space="preserve"> of DNA primers used </w:t>
      </w:r>
      <w:r w:rsidR="005E3692">
        <w:rPr>
          <w:rFonts w:ascii="Times New Roman" w:hAnsi="Times New Roman" w:cs="Times New Roman"/>
        </w:rPr>
        <w:t xml:space="preserve">in this study </w:t>
      </w:r>
      <w:r w:rsidR="005E3692" w:rsidRPr="00C957D7">
        <w:rPr>
          <w:rFonts w:ascii="Times New Roman" w:hAnsi="Times New Roman" w:cs="Times New Roman"/>
        </w:rPr>
        <w:t>for real-time RT-PCR</w:t>
      </w:r>
      <w:r w:rsidR="005E3692">
        <w:rPr>
          <w:rFonts w:ascii="Times New Roman" w:hAnsi="Times New Roman" w:cs="Times New Roman"/>
        </w:rPr>
        <w:t xml:space="preserve"> analysis</w:t>
      </w:r>
    </w:p>
    <w:tbl>
      <w:tblPr>
        <w:tblStyle w:val="TableGrid"/>
        <w:tblW w:w="9923" w:type="dxa"/>
        <w:tblLayout w:type="fixed"/>
        <w:tblLook w:val="04A0" w:firstRow="1" w:lastRow="0" w:firstColumn="1" w:lastColumn="0" w:noHBand="0" w:noVBand="1"/>
      </w:tblPr>
      <w:tblGrid>
        <w:gridCol w:w="1276"/>
        <w:gridCol w:w="4253"/>
        <w:gridCol w:w="4394"/>
      </w:tblGrid>
      <w:tr w:rsidR="005E3692" w:rsidRPr="00C957D7" w:rsidTr="00F5675E">
        <w:trPr>
          <w:trHeight w:val="69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3692" w:rsidRPr="00C957D7" w:rsidRDefault="005E3692" w:rsidP="00F5675E">
            <w:pPr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3692" w:rsidRPr="00C957D7" w:rsidRDefault="005E3692" w:rsidP="00F5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Forward primer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3692" w:rsidRPr="00C957D7" w:rsidRDefault="005E3692" w:rsidP="00F5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  <w:r w:rsidRPr="00C957D7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5E3692" w:rsidRPr="00C957D7" w:rsidTr="00F5675E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Calr</w:t>
            </w:r>
            <w:r w:rsidRPr="00C957D7">
              <w:rPr>
                <w:rFonts w:ascii="Times New Roman" w:hAnsi="Times New Roman" w:cs="Times New Roman" w:hint="eastAsia"/>
                <w:sz w:val="20"/>
                <w:szCs w:val="20"/>
              </w:rPr>
              <w:t>eticuli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TTACGCACTGTCCGCCAAA-3’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GCTCATGCTTCACCGTGAACT-3’</w:t>
            </w:r>
          </w:p>
        </w:tc>
      </w:tr>
      <w:tr w:rsidR="005E3692" w:rsidRPr="00C957D7" w:rsidTr="00F567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TGTCCCAACCCCCAAAGAC-3’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CCCTCGACTCCTACATCTTCTGA-3’</w:t>
            </w:r>
          </w:p>
        </w:tc>
      </w:tr>
      <w:tr w:rsidR="005E3692" w:rsidRPr="00C957D7" w:rsidTr="00F567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Col1A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CCAGCGAAGAACTCATACAGC-3’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GGACACCCCTTCTACGTTGT-3’</w:t>
            </w:r>
          </w:p>
        </w:tc>
      </w:tr>
      <w:tr w:rsidR="005E3692" w:rsidRPr="00C957D7" w:rsidTr="00F567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AAGTTCACCAGCAACAGCAG-3’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TTGGTTAGCCATGTAGAGCG-3’</w:t>
            </w:r>
          </w:p>
        </w:tc>
      </w:tr>
      <w:tr w:rsidR="005E3692" w:rsidRPr="00C957D7" w:rsidTr="00F567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Col5A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TAAGGAGATGCCCTCTACCGAG-3’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GTGCCTTTCCGATGGATTAAAG-3’</w:t>
            </w:r>
          </w:p>
        </w:tc>
      </w:tr>
      <w:tr w:rsidR="005E3692" w:rsidRPr="00C957D7" w:rsidTr="00F567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Col5A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TACAAAGCTGATGCAGGACC-3’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TATTGGGCCAGTTTGTTTCA-3’</w:t>
            </w:r>
          </w:p>
        </w:tc>
      </w:tr>
      <w:tr w:rsidR="005E3692" w:rsidRPr="00C957D7" w:rsidTr="00F567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957D7">
              <w:rPr>
                <w:rFonts w:ascii="Times New Roman" w:hAnsi="Times New Roman" w:cs="Times New Roman" w:hint="eastAsia"/>
                <w:sz w:val="20"/>
                <w:szCs w:val="20"/>
              </w:rPr>
              <w:t>GF</w:t>
            </w: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CACCTGCAAGACCATCGACAT-3’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GAGCCTTAGTTTGGACAGGATCTG-3’</w:t>
            </w:r>
          </w:p>
        </w:tc>
      </w:tr>
      <w:tr w:rsidR="005E3692" w:rsidRPr="00C957D7" w:rsidTr="00F567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F</w:t>
            </w: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C957D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C957D7">
              <w:rPr>
                <w:rFonts w:ascii="Times New Roman" w:hAnsi="Times New Roman" w:cs="Times New Roman" w:hint="eastAsia"/>
                <w:sz w:val="20"/>
                <w:szCs w:val="20"/>
              </w:rPr>
              <w:t>AATGACAACGATGACGACCA</w:t>
            </w: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C957D7">
              <w:rPr>
                <w:rFonts w:ascii="Times New Roman" w:hAnsi="Times New Roman" w:cs="Times New Roman" w:hint="eastAsia"/>
                <w:sz w:val="20"/>
                <w:szCs w:val="20"/>
              </w:rPr>
              <w:t>GATGCAGACTAACGCCTTCC</w:t>
            </w: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5E3692" w:rsidRPr="00C957D7" w:rsidTr="00F567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F</w:t>
            </w: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C957D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MMP-2</w:t>
            </w:r>
          </w:p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MMP-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C957D7">
              <w:rPr>
                <w:rFonts w:ascii="Times New Roman" w:hAnsi="Times New Roman" w:cs="Times New Roman" w:hint="eastAsia"/>
                <w:sz w:val="20"/>
                <w:szCs w:val="20"/>
              </w:rPr>
              <w:t>TAGCGAGTGGACATTGTGAGTGGC</w:t>
            </w: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TAGTGATGGTTCCCCTCCTC-3’</w:t>
            </w:r>
          </w:p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CGTCTGAGAATTGAATCAGC-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C957D7">
              <w:rPr>
                <w:rFonts w:ascii="Times New Roman" w:hAnsi="Times New Roman" w:cs="Times New Roman" w:hint="eastAsia"/>
                <w:sz w:val="20"/>
                <w:szCs w:val="20"/>
              </w:rPr>
              <w:t>GGGGACTTTGGCTTGGTAAACTG</w:t>
            </w: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TACTTGTTTGCCATTTCCCA-3’</w:t>
            </w:r>
          </w:p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AGTAGGGGCAACTGAATACC-3’</w:t>
            </w:r>
          </w:p>
        </w:tc>
      </w:tr>
      <w:tr w:rsidR="005E3692" w:rsidRPr="00C957D7" w:rsidTr="00F567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957D7">
              <w:rPr>
                <w:rFonts w:ascii="Times New Roman" w:hAnsi="Times New Roman" w:cs="Times New Roman" w:hint="eastAsia"/>
                <w:sz w:val="20"/>
                <w:szCs w:val="20"/>
              </w:rPr>
              <w:t>eriostin</w:t>
            </w:r>
            <w:proofErr w:type="spellEnd"/>
          </w:p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Fibronectin</w:t>
            </w:r>
          </w:p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Fibrillin</w:t>
            </w:r>
            <w:proofErr w:type="spellEnd"/>
          </w:p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Elast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AACCCACATTGCATGAGAAA-3’</w:t>
            </w:r>
          </w:p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AGCAGTGGGAACGGACCTAC-3’</w:t>
            </w:r>
          </w:p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GGACACGATGCGCTGAAAGG-3’</w:t>
            </w:r>
          </w:p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CAAGTCGGAGCTGGCATCGG-3’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CAGGAAGAGGCTGGAAAAAC-3’</w:t>
            </w:r>
          </w:p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ACGTAGGACGTCCCAGCAGC-3’</w:t>
            </w:r>
          </w:p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CAGGAATGCCGGCAAATGGG-3’</w:t>
            </w:r>
          </w:p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GTGGGAACTCCAGGGAGCAC-3’</w:t>
            </w:r>
          </w:p>
        </w:tc>
      </w:tr>
      <w:tr w:rsidR="005E3692" w:rsidRPr="00C957D7" w:rsidTr="00F567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AACAGTGTTCAGGCTTCAGCTTT-3’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5’-GTGTGCACAGTGTTTCCCTGTT-3’</w:t>
            </w:r>
          </w:p>
        </w:tc>
      </w:tr>
      <w:tr w:rsidR="005E3692" w:rsidRPr="00A209A6" w:rsidTr="00F5675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A209A6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A209A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XBP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A209A6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A209A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5’-GAGTCCGCAGCAGGTG-3’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5E3692" w:rsidRPr="00A209A6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A209A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5’-GTGTCAGAGTCCATGGGA-3’</w:t>
            </w:r>
          </w:p>
        </w:tc>
      </w:tr>
      <w:tr w:rsidR="005E3692" w:rsidRPr="00C957D7" w:rsidTr="00F5675E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692" w:rsidRPr="00C957D7" w:rsidRDefault="005E3692" w:rsidP="00F5675E">
            <w:pPr>
              <w:spacing w:line="240" w:lineRule="auto"/>
              <w:ind w:lef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57D7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692" w:rsidRPr="003F7175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7175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3F7175">
              <w:rPr>
                <w:rStyle w:val="HTMLTypewriter"/>
                <w:rFonts w:ascii="Times New Roman" w:eastAsiaTheme="minorEastAsia" w:hAnsi="Times New Roman" w:cs="Times New Roman"/>
                <w:bCs/>
                <w:shd w:val="clear" w:color="auto" w:fill="FFFFFF"/>
              </w:rPr>
              <w:t>AATGTGTCCGTCGTGGATCTGA</w:t>
            </w:r>
            <w:r w:rsidRPr="003F7175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692" w:rsidRPr="003F7175" w:rsidRDefault="005E3692" w:rsidP="00F5675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7175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3F7175">
              <w:rPr>
                <w:rStyle w:val="HTMLTypewriter"/>
                <w:rFonts w:ascii="Times New Roman" w:eastAsiaTheme="minorEastAsia" w:hAnsi="Times New Roman" w:cs="Times New Roman"/>
                <w:bCs/>
                <w:shd w:val="clear" w:color="auto" w:fill="FFFFFF"/>
              </w:rPr>
              <w:t>AGTGTAGCCCAAGATGCCCTTC</w:t>
            </w:r>
            <w:r w:rsidRPr="003F7175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</w:tbl>
    <w:p w:rsidR="005E3692" w:rsidRDefault="005E3692" w:rsidP="005E3692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5E3692" w:rsidRPr="00C957D7" w:rsidRDefault="005E3692" w:rsidP="005E3692">
      <w:pPr>
        <w:spacing w:line="240" w:lineRule="auto"/>
        <w:jc w:val="both"/>
        <w:rPr>
          <w:rFonts w:ascii="Times New Roman" w:hAnsi="Times New Roman" w:cs="Times New Roman"/>
        </w:rPr>
      </w:pPr>
      <w:r w:rsidRPr="00C957D7">
        <w:rPr>
          <w:rFonts w:ascii="Times New Roman" w:hAnsi="Times New Roman" w:cs="Times New Roman"/>
        </w:rPr>
        <w:t xml:space="preserve">Col1A1, collagen type I, </w:t>
      </w:r>
      <w:r>
        <w:rPr>
          <w:rFonts w:ascii="Times New Roman" w:hAnsi="Times New Roman" w:cs="Times New Roman"/>
        </w:rPr>
        <w:t>α</w:t>
      </w:r>
      <w:r w:rsidRPr="00C957D7">
        <w:rPr>
          <w:rFonts w:ascii="Times New Roman" w:hAnsi="Times New Roman" w:cs="Times New Roman"/>
        </w:rPr>
        <w:t xml:space="preserve">1; Col1A2, collagen type I, </w:t>
      </w:r>
      <w:r>
        <w:rPr>
          <w:rFonts w:ascii="Times New Roman" w:hAnsi="Times New Roman" w:cs="Times New Roman"/>
        </w:rPr>
        <w:t>α</w:t>
      </w:r>
      <w:r w:rsidRPr="00C957D7">
        <w:rPr>
          <w:rFonts w:ascii="Times New Roman" w:hAnsi="Times New Roman" w:cs="Times New Roman"/>
        </w:rPr>
        <w:t xml:space="preserve">2; Col3A1, collagen type III, </w:t>
      </w:r>
      <w:r>
        <w:rPr>
          <w:rFonts w:ascii="Times New Roman" w:hAnsi="Times New Roman" w:cs="Times New Roman"/>
        </w:rPr>
        <w:t>α</w:t>
      </w:r>
      <w:r w:rsidRPr="00C957D7">
        <w:rPr>
          <w:rFonts w:ascii="Times New Roman" w:hAnsi="Times New Roman" w:cs="Times New Roman"/>
        </w:rPr>
        <w:t xml:space="preserve">1; Col5A1, collagen type V, </w:t>
      </w:r>
      <w:r>
        <w:rPr>
          <w:rFonts w:ascii="Times New Roman" w:hAnsi="Times New Roman" w:cs="Times New Roman"/>
        </w:rPr>
        <w:t>α</w:t>
      </w:r>
      <w:r w:rsidRPr="00C957D7">
        <w:rPr>
          <w:rFonts w:ascii="Times New Roman" w:hAnsi="Times New Roman" w:cs="Times New Roman"/>
        </w:rPr>
        <w:t xml:space="preserve">1; Col5A2, collagen type V, </w:t>
      </w:r>
      <w:r>
        <w:rPr>
          <w:rFonts w:ascii="Times New Roman" w:hAnsi="Times New Roman" w:cs="Times New Roman"/>
        </w:rPr>
        <w:t>α</w:t>
      </w:r>
      <w:r w:rsidRPr="00C957D7">
        <w:rPr>
          <w:rFonts w:ascii="Times New Roman" w:hAnsi="Times New Roman" w:cs="Times New Roman"/>
        </w:rPr>
        <w:t>2; TGF</w:t>
      </w:r>
      <w:r w:rsidRPr="00C957D7">
        <w:rPr>
          <w:rFonts w:ascii="Symbol" w:hAnsi="Symbol" w:cs="Times New Roman"/>
        </w:rPr>
        <w:t></w:t>
      </w:r>
      <w:r w:rsidRPr="00C957D7">
        <w:rPr>
          <w:rFonts w:ascii="Times New Roman" w:hAnsi="Times New Roman" w:cs="Times New Roman"/>
        </w:rPr>
        <w:t xml:space="preserve">, transforming growth factor </w:t>
      </w:r>
      <w:r w:rsidRPr="00C957D7">
        <w:rPr>
          <w:rFonts w:ascii="Symbol" w:hAnsi="Symbol" w:cs="Times New Roman"/>
        </w:rPr>
        <w:t></w:t>
      </w:r>
      <w:r w:rsidRPr="00C957D7">
        <w:rPr>
          <w:rFonts w:ascii="Times New Roman" w:hAnsi="Times New Roman" w:cs="Times New Roman"/>
        </w:rPr>
        <w:t>; M</w:t>
      </w:r>
      <w:r w:rsidRPr="00C957D7">
        <w:rPr>
          <w:rFonts w:ascii="Times New Roman" w:hAnsi="Times New Roman" w:cs="Times New Roman" w:hint="eastAsia"/>
        </w:rPr>
        <w:t>MP</w:t>
      </w:r>
      <w:r w:rsidRPr="00C957D7">
        <w:rPr>
          <w:rFonts w:ascii="Times New Roman" w:hAnsi="Times New Roman" w:cs="Times New Roman"/>
        </w:rPr>
        <w:t>2, matrix metallopeptidase 2; M</w:t>
      </w:r>
      <w:r w:rsidRPr="00C957D7">
        <w:rPr>
          <w:rFonts w:ascii="Times New Roman" w:hAnsi="Times New Roman" w:cs="Times New Roman" w:hint="eastAsia"/>
        </w:rPr>
        <w:t>MP</w:t>
      </w:r>
      <w:r w:rsidRPr="00C957D7">
        <w:rPr>
          <w:rFonts w:ascii="Times New Roman" w:hAnsi="Times New Roman" w:cs="Times New Roman"/>
        </w:rPr>
        <w:t xml:space="preserve">9, matrix metallopeptidase 9; Timp1, tissue inhibitor of metalloproteinase 1; </w:t>
      </w:r>
      <w:r>
        <w:rPr>
          <w:rFonts w:ascii="Times New Roman" w:hAnsi="Times New Roman" w:cs="Times New Roman"/>
        </w:rPr>
        <w:t>s</w:t>
      </w:r>
      <w:r w:rsidRPr="00C957D7">
        <w:rPr>
          <w:rFonts w:ascii="Times New Roman" w:hAnsi="Times New Roman" w:cs="Times New Roman"/>
        </w:rPr>
        <w:t>XBP1, spliced X-box binding protein; GAPDH, glyceraldehyde-3-phosphate dehydrogenase.</w:t>
      </w:r>
    </w:p>
    <w:p w:rsidR="005E3692" w:rsidRPr="00DB2144" w:rsidRDefault="005E3692" w:rsidP="005E3692">
      <w:pPr>
        <w:spacing w:line="480" w:lineRule="auto"/>
        <w:jc w:val="both"/>
      </w:pPr>
    </w:p>
    <w:p w:rsidR="005E3692" w:rsidRDefault="005E3692" w:rsidP="005E3692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5E3692" w:rsidRPr="00500E2E" w:rsidRDefault="005E3692" w:rsidP="005E3692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7638BD" w:rsidRDefault="007638BD"/>
    <w:sectPr w:rsidR="007638BD" w:rsidSect="00114F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542F" w:rsidRDefault="0014542F">
      <w:pPr>
        <w:spacing w:after="0" w:line="240" w:lineRule="auto"/>
      </w:pPr>
      <w:r>
        <w:separator/>
      </w:r>
    </w:p>
  </w:endnote>
  <w:endnote w:type="continuationSeparator" w:id="0">
    <w:p w:rsidR="0014542F" w:rsidRDefault="001454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0BC9" w:rsidRDefault="00870BC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470753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916A64" w:rsidRDefault="005E3692" w:rsidP="00870BC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0B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16A64" w:rsidRDefault="0014542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0BC9" w:rsidRDefault="00870B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542F" w:rsidRDefault="0014542F">
      <w:pPr>
        <w:spacing w:after="0" w:line="240" w:lineRule="auto"/>
      </w:pPr>
      <w:r>
        <w:separator/>
      </w:r>
    </w:p>
  </w:footnote>
  <w:footnote w:type="continuationSeparator" w:id="0">
    <w:p w:rsidR="0014542F" w:rsidRDefault="001454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0BC9" w:rsidRDefault="00870BC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0BC9" w:rsidRDefault="00870BC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0BC9" w:rsidRDefault="00870B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692"/>
    <w:rsid w:val="000909B7"/>
    <w:rsid w:val="000D1941"/>
    <w:rsid w:val="0014542F"/>
    <w:rsid w:val="001D5292"/>
    <w:rsid w:val="001E70EE"/>
    <w:rsid w:val="002100AE"/>
    <w:rsid w:val="002E1BF3"/>
    <w:rsid w:val="003101E1"/>
    <w:rsid w:val="003767D9"/>
    <w:rsid w:val="004608DB"/>
    <w:rsid w:val="0051172E"/>
    <w:rsid w:val="0059696F"/>
    <w:rsid w:val="005E3692"/>
    <w:rsid w:val="006E5561"/>
    <w:rsid w:val="007528F9"/>
    <w:rsid w:val="007638BD"/>
    <w:rsid w:val="00841374"/>
    <w:rsid w:val="00844088"/>
    <w:rsid w:val="00860DF3"/>
    <w:rsid w:val="00870BC9"/>
    <w:rsid w:val="008737D1"/>
    <w:rsid w:val="008D2CD2"/>
    <w:rsid w:val="00917FCF"/>
    <w:rsid w:val="00A22B8E"/>
    <w:rsid w:val="00A352F8"/>
    <w:rsid w:val="00A94862"/>
    <w:rsid w:val="00AB72D1"/>
    <w:rsid w:val="00AC5092"/>
    <w:rsid w:val="00B4529A"/>
    <w:rsid w:val="00BB397D"/>
    <w:rsid w:val="00BD5576"/>
    <w:rsid w:val="00EC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3DE803-9771-4F10-816E-200DDF705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692"/>
    <w:pPr>
      <w:spacing w:after="200" w:line="276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692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5E3692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E3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692"/>
    <w:rPr>
      <w:rFonts w:eastAsiaTheme="minorEastAsia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7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BC9"/>
    <w:rPr>
      <w:rFonts w:eastAsiaTheme="minorEastAsia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Michalak</dc:creator>
  <cp:keywords/>
  <dc:description/>
  <cp:lastModifiedBy>Marek Michalak</cp:lastModifiedBy>
  <cp:revision>3</cp:revision>
  <dcterms:created xsi:type="dcterms:W3CDTF">2016-07-08T23:39:00Z</dcterms:created>
  <dcterms:modified xsi:type="dcterms:W3CDTF">2016-07-08T23:40:00Z</dcterms:modified>
</cp:coreProperties>
</file>